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31066" w14:textId="2F13A4ED" w:rsidR="00C95502" w:rsidRPr="00B65EFC" w:rsidRDefault="009174EA" w:rsidP="00C95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C9550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="00C95502" w:rsidRPr="00B65EFC">
        <w:rPr>
          <w:rFonts w:ascii="Times New Roman" w:hAnsi="Times New Roman" w:cs="Times New Roman"/>
          <w:b/>
        </w:rPr>
        <w:t xml:space="preserve">able </w:t>
      </w:r>
      <w:r w:rsidR="00C95502">
        <w:rPr>
          <w:rFonts w:ascii="Times New Roman" w:hAnsi="Times New Roman" w:cs="Times New Roman"/>
          <w:b/>
        </w:rPr>
        <w:t>2</w:t>
      </w:r>
      <w:r w:rsidR="00C95502" w:rsidRPr="00B65EFC">
        <w:rPr>
          <w:rFonts w:ascii="Times New Roman" w:hAnsi="Times New Roman" w:cs="Times New Roman"/>
          <w:b/>
        </w:rPr>
        <w:t>.</w:t>
      </w:r>
      <w:r w:rsidR="00C95502" w:rsidRPr="00B65EFC">
        <w:rPr>
          <w:rFonts w:ascii="Times New Roman" w:hAnsi="Times New Roman" w:cs="Times New Roman"/>
        </w:rPr>
        <w:t xml:space="preserve"> Sample </w:t>
      </w:r>
      <w:r>
        <w:rPr>
          <w:rFonts w:ascii="Times New Roman" w:hAnsi="Times New Roman" w:cs="Times New Roman"/>
        </w:rPr>
        <w:t>C</w:t>
      </w:r>
      <w:r w:rsidR="00C95502" w:rsidRPr="00B65EFC">
        <w:rPr>
          <w:rFonts w:ascii="Times New Roman" w:hAnsi="Times New Roman" w:cs="Times New Roman"/>
        </w:rPr>
        <w:t>haracteristics</w:t>
      </w:r>
      <w:r w:rsidR="00C95502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C</w:t>
      </w:r>
      <w:r w:rsidR="00C95502">
        <w:rPr>
          <w:rFonts w:ascii="Times New Roman" w:hAnsi="Times New Roman" w:cs="Times New Roman"/>
        </w:rPr>
        <w:t>ountry</w:t>
      </w:r>
    </w:p>
    <w:tbl>
      <w:tblPr>
        <w:tblW w:w="141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65"/>
        <w:gridCol w:w="1350"/>
        <w:gridCol w:w="1350"/>
        <w:gridCol w:w="1350"/>
        <w:gridCol w:w="1350"/>
        <w:gridCol w:w="1350"/>
        <w:gridCol w:w="845"/>
        <w:gridCol w:w="1577"/>
      </w:tblGrid>
      <w:tr w:rsidR="003F49AA" w:rsidRPr="00B65EFC" w14:paraId="5D9D8214" w14:textId="1E2BBC40" w:rsidTr="003F49AA">
        <w:trPr>
          <w:trHeight w:val="220"/>
        </w:trPr>
        <w:tc>
          <w:tcPr>
            <w:tcW w:w="4965" w:type="dxa"/>
            <w:shd w:val="clear" w:color="auto" w:fill="auto"/>
            <w:vAlign w:val="center"/>
          </w:tcPr>
          <w:p w14:paraId="4FD8FA16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FF0072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700" w:type="dxa"/>
            <w:gridSpan w:val="2"/>
            <w:vAlign w:val="center"/>
          </w:tcPr>
          <w:p w14:paraId="3EC1092E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195" w:type="dxa"/>
            <w:gridSpan w:val="2"/>
            <w:shd w:val="clear" w:color="auto" w:fill="auto"/>
            <w:vAlign w:val="center"/>
          </w:tcPr>
          <w:p w14:paraId="0E89F58B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577" w:type="dxa"/>
            <w:vAlign w:val="center"/>
          </w:tcPr>
          <w:p w14:paraId="0EE1A710" w14:textId="00A3FA44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witzerland vs. Non-Switzerland</w:t>
            </w:r>
          </w:p>
        </w:tc>
      </w:tr>
      <w:tr w:rsidR="003F49AA" w:rsidRPr="00B65EFC" w14:paraId="09BA06B3" w14:textId="01D2D30E" w:rsidTr="003F49AA">
        <w:trPr>
          <w:trHeight w:val="220"/>
        </w:trPr>
        <w:tc>
          <w:tcPr>
            <w:tcW w:w="4965" w:type="dxa"/>
            <w:shd w:val="clear" w:color="auto" w:fill="auto"/>
            <w:vAlign w:val="center"/>
            <w:hideMark/>
          </w:tcPr>
          <w:p w14:paraId="7E941606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21DDF71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ample </w:t>
            </w: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F119DE3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50" w:type="dxa"/>
            <w:vAlign w:val="center"/>
          </w:tcPr>
          <w:p w14:paraId="01E2CAE9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ample </w:t>
            </w: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350" w:type="dxa"/>
            <w:vAlign w:val="center"/>
          </w:tcPr>
          <w:p w14:paraId="748EFE05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B3FA8F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ample </w:t>
            </w: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0FA00A5B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77" w:type="dxa"/>
            <w:vAlign w:val="center"/>
          </w:tcPr>
          <w:p w14:paraId="0FF76315" w14:textId="7BF25C6C" w:rsidR="003F49AA" w:rsidRPr="00B65EFC" w:rsidRDefault="003F49AA" w:rsidP="006F4D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6F4D07"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F4D07" w:rsidRPr="00B65E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§§</w:t>
            </w:r>
          </w:p>
        </w:tc>
      </w:tr>
      <w:tr w:rsidR="003F49AA" w:rsidRPr="00B65EFC" w14:paraId="5F30BC43" w14:textId="20A0C971" w:rsidTr="003F49AA">
        <w:trPr>
          <w:trHeight w:val="220"/>
        </w:trPr>
        <w:tc>
          <w:tcPr>
            <w:tcW w:w="4965" w:type="dxa"/>
            <w:shd w:val="clear" w:color="auto" w:fill="auto"/>
            <w:vAlign w:val="center"/>
            <w:hideMark/>
          </w:tcPr>
          <w:p w14:paraId="409FB900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A8902C6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53C549A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6865648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AA90D28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26A7AE4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29F961FC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14:paraId="535CAFFE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F49AA" w:rsidRPr="00B65EFC" w14:paraId="73F80CDD" w14:textId="25D8891A" w:rsidTr="003F49AA">
        <w:trPr>
          <w:trHeight w:val="220"/>
        </w:trPr>
        <w:tc>
          <w:tcPr>
            <w:tcW w:w="4965" w:type="dxa"/>
            <w:shd w:val="clear" w:color="auto" w:fill="auto"/>
            <w:vAlign w:val="center"/>
            <w:hideMark/>
          </w:tcPr>
          <w:p w14:paraId="6BB34DA0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350" w:type="dxa"/>
            <w:vAlign w:val="center"/>
          </w:tcPr>
          <w:p w14:paraId="58B5D38E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281E619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C651C0E" w14:textId="77777777" w:rsidR="003F49AA" w:rsidRPr="00B65EFC" w:rsidRDefault="003F49AA" w:rsidP="002E54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DF23029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2E5E06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0D9F0CE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14:paraId="7F107E83" w14:textId="77777777" w:rsidR="003F49AA" w:rsidRPr="00B65EFC" w:rsidRDefault="003F49AA" w:rsidP="003F49A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F49AA" w:rsidRPr="00B65EFC" w14:paraId="76266A50" w14:textId="36D26026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E126835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research activity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hours/week</w:t>
            </w:r>
          </w:p>
        </w:tc>
        <w:tc>
          <w:tcPr>
            <w:tcW w:w="1350" w:type="dxa"/>
            <w:vAlign w:val="bottom"/>
          </w:tcPr>
          <w:p w14:paraId="73347EB6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2 ± 5.93</w:t>
            </w:r>
          </w:p>
        </w:tc>
        <w:tc>
          <w:tcPr>
            <w:tcW w:w="1350" w:type="dxa"/>
            <w:vAlign w:val="bottom"/>
          </w:tcPr>
          <w:p w14:paraId="3FEDF49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0" w:type="dxa"/>
            <w:vAlign w:val="bottom"/>
          </w:tcPr>
          <w:p w14:paraId="26CC409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 ± 8.47</w:t>
            </w:r>
          </w:p>
        </w:tc>
        <w:tc>
          <w:tcPr>
            <w:tcW w:w="1350" w:type="dxa"/>
            <w:vAlign w:val="center"/>
          </w:tcPr>
          <w:p w14:paraId="04D763A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170CB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 ± 3.0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D4F4C1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3FBF75AF" w14:textId="33BF6CD9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3F49AA" w:rsidRPr="00B65EFC" w14:paraId="6C546FD3" w14:textId="2F129949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3AC9711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D04DDF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EC43FA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9CB7562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D6330E1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570061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1B65E82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14:paraId="778F4FC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F49AA" w:rsidRPr="00B65EFC" w14:paraId="30E31F59" w14:textId="4FF438FE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E52E03E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ifiable Factors</w:t>
            </w:r>
          </w:p>
        </w:tc>
        <w:tc>
          <w:tcPr>
            <w:tcW w:w="1350" w:type="dxa"/>
            <w:vAlign w:val="bottom"/>
          </w:tcPr>
          <w:p w14:paraId="4C71AE9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044EC98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F354D19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ADB95A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995F1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BCA09B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14:paraId="673B4F0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F49AA" w:rsidRPr="00B65EFC" w14:paraId="654B1052" w14:textId="69528DF6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43674D3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ulty research output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082C6DD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1350" w:type="dxa"/>
            <w:vAlign w:val="bottom"/>
          </w:tcPr>
          <w:p w14:paraId="2B7D900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0B0ABFED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36718BB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0AA4AE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5C8AF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77" w:type="dxa"/>
            <w:vAlign w:val="center"/>
          </w:tcPr>
          <w:p w14:paraId="1F1D03D7" w14:textId="68BD2350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6B8D7EC6" w14:textId="3729110B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BBE12A7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ulty research quality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15DE439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1–5</w:t>
            </w:r>
          </w:p>
        </w:tc>
        <w:tc>
          <w:tcPr>
            <w:tcW w:w="1350" w:type="dxa"/>
            <w:vAlign w:val="bottom"/>
          </w:tcPr>
          <w:p w14:paraId="0AD4F206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265579B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1350" w:type="dxa"/>
            <w:vAlign w:val="center"/>
          </w:tcPr>
          <w:p w14:paraId="382A46E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EEF052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18662E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3D7FA6D7" w14:textId="4431E3F2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3643736E" w14:textId="653069C2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E4574F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 of research infrastructur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39A58F2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2–5</w:t>
            </w:r>
          </w:p>
        </w:tc>
        <w:tc>
          <w:tcPr>
            <w:tcW w:w="1350" w:type="dxa"/>
            <w:vAlign w:val="bottom"/>
          </w:tcPr>
          <w:p w14:paraId="1F72DB4A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145357DD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5C5E72AE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625C4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E7B9658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77" w:type="dxa"/>
            <w:vAlign w:val="center"/>
          </w:tcPr>
          <w:p w14:paraId="0D5627A6" w14:textId="23528054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6E5CAC99" w14:textId="3D3BBB8F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54B0050C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 of research-related knowledg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7FBE7F23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1350" w:type="dxa"/>
            <w:vAlign w:val="bottom"/>
          </w:tcPr>
          <w:p w14:paraId="4A20637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5795A353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22A79D1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425173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23B774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379735E4" w14:textId="13A22183" w:rsidR="003F49AA" w:rsidRDefault="00612AC5" w:rsidP="00153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53D93" w:rsidRPr="00153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F49AA" w:rsidRPr="00B65EFC" w14:paraId="623069E9" w14:textId="3EFB369B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4564B83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 of research funding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2D9BCA0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1350" w:type="dxa"/>
            <w:vAlign w:val="bottom"/>
          </w:tcPr>
          <w:p w14:paraId="4CA1C4C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75080C5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50CF63D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351188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EE689E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466ABCCA" w14:textId="13E4C229" w:rsidR="003F49AA" w:rsidRDefault="00612AC5" w:rsidP="00153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53D93" w:rsidRPr="00153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F49AA" w:rsidRPr="00B65EFC" w14:paraId="1D88D48E" w14:textId="07D95B1E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65BFADD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 of salary funding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41B3EDB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1350" w:type="dxa"/>
            <w:vAlign w:val="bottom"/>
          </w:tcPr>
          <w:p w14:paraId="2EB36205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32C419C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281ED253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776F8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DFD67EE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3889372F" w14:textId="2D06D585" w:rsidR="003F49AA" w:rsidRDefault="00612AC5" w:rsidP="00153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164AD17E" w14:textId="0316E324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54EFCD1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duration of single employment contract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months</w:t>
            </w:r>
          </w:p>
        </w:tc>
        <w:tc>
          <w:tcPr>
            <w:tcW w:w="1350" w:type="dxa"/>
            <w:vAlign w:val="bottom"/>
          </w:tcPr>
          <w:p w14:paraId="62459E5D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7 ± 21.95</w:t>
            </w:r>
          </w:p>
        </w:tc>
        <w:tc>
          <w:tcPr>
            <w:tcW w:w="1350" w:type="dxa"/>
            <w:vAlign w:val="bottom"/>
          </w:tcPr>
          <w:p w14:paraId="23D937B8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bottom"/>
          </w:tcPr>
          <w:p w14:paraId="5F3B50D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6 ± 21.1</w:t>
            </w:r>
          </w:p>
        </w:tc>
        <w:tc>
          <w:tcPr>
            <w:tcW w:w="1350" w:type="dxa"/>
            <w:vAlign w:val="center"/>
          </w:tcPr>
          <w:p w14:paraId="0198BDB2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B1FF9F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5 ± 13.7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6A86C2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7" w:type="dxa"/>
            <w:vAlign w:val="center"/>
          </w:tcPr>
          <w:p w14:paraId="2014801F" w14:textId="4BE1DAC7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53D93" w:rsidRPr="00153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8</w:t>
            </w:r>
          </w:p>
        </w:tc>
      </w:tr>
      <w:tr w:rsidR="003F49AA" w:rsidRPr="00B65EFC" w14:paraId="3DC265E4" w14:textId="4D83E6E7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F538BC4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cted days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days/year</w:t>
            </w:r>
          </w:p>
        </w:tc>
        <w:tc>
          <w:tcPr>
            <w:tcW w:w="1350" w:type="dxa"/>
            <w:vAlign w:val="bottom"/>
          </w:tcPr>
          <w:p w14:paraId="5325B27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 ± 12.98</w:t>
            </w:r>
          </w:p>
        </w:tc>
        <w:tc>
          <w:tcPr>
            <w:tcW w:w="1350" w:type="dxa"/>
            <w:vAlign w:val="bottom"/>
          </w:tcPr>
          <w:p w14:paraId="683D993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1E2C909B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 ± 16.04</w:t>
            </w:r>
          </w:p>
        </w:tc>
        <w:tc>
          <w:tcPr>
            <w:tcW w:w="1350" w:type="dxa"/>
            <w:vAlign w:val="center"/>
          </w:tcPr>
          <w:p w14:paraId="2EB43CD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8DBB5F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 ± 19.0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F5A141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583DFAE4" w14:textId="485392DB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7BD827F0" w14:textId="5CCEE7E6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5CBAF12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ability of protected days on the prior day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– %</w:t>
            </w:r>
          </w:p>
        </w:tc>
        <w:tc>
          <w:tcPr>
            <w:tcW w:w="1350" w:type="dxa"/>
            <w:vAlign w:val="bottom"/>
          </w:tcPr>
          <w:p w14:paraId="52083E2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± 3.87</w:t>
            </w:r>
          </w:p>
        </w:tc>
        <w:tc>
          <w:tcPr>
            <w:tcW w:w="1350" w:type="dxa"/>
            <w:vAlign w:val="bottom"/>
          </w:tcPr>
          <w:p w14:paraId="214608C2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16CACE19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5 ± 25.6</w:t>
            </w:r>
          </w:p>
        </w:tc>
        <w:tc>
          <w:tcPr>
            <w:tcW w:w="1350" w:type="dxa"/>
            <w:vAlign w:val="center"/>
          </w:tcPr>
          <w:p w14:paraId="7D5163D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6FB88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 ± 13.6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707A88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77" w:type="dxa"/>
            <w:vAlign w:val="center"/>
          </w:tcPr>
          <w:p w14:paraId="08A3520D" w14:textId="46FC6465" w:rsidR="003F49AA" w:rsidRDefault="00612AC5" w:rsidP="00153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61784F74" w14:textId="7C8F7AFC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E8122B1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ability of protected days in the prior week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%</w:t>
            </w:r>
          </w:p>
        </w:tc>
        <w:tc>
          <w:tcPr>
            <w:tcW w:w="1350" w:type="dxa"/>
            <w:vAlign w:val="bottom"/>
          </w:tcPr>
          <w:p w14:paraId="2B1CA78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± 2.72</w:t>
            </w:r>
          </w:p>
        </w:tc>
        <w:tc>
          <w:tcPr>
            <w:tcW w:w="1350" w:type="dxa"/>
            <w:vAlign w:val="bottom"/>
          </w:tcPr>
          <w:p w14:paraId="0554E8D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2574B242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 ± 22.99</w:t>
            </w:r>
          </w:p>
        </w:tc>
        <w:tc>
          <w:tcPr>
            <w:tcW w:w="1350" w:type="dxa"/>
            <w:vAlign w:val="center"/>
          </w:tcPr>
          <w:p w14:paraId="08E74C0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5C1E9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 ± 6.9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50DE78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77" w:type="dxa"/>
            <w:vAlign w:val="center"/>
          </w:tcPr>
          <w:p w14:paraId="276E1394" w14:textId="21DAB61B" w:rsidR="003F49AA" w:rsidRDefault="00612AC5" w:rsidP="00153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5F5CAED9" w14:textId="44F1DC52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5F8D096D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port of ≥3 to &lt;12 months leave 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– Likert scale 1–5</w:t>
            </w:r>
          </w:p>
        </w:tc>
        <w:tc>
          <w:tcPr>
            <w:tcW w:w="1350" w:type="dxa"/>
            <w:vAlign w:val="bottom"/>
          </w:tcPr>
          <w:p w14:paraId="40AF973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1350" w:type="dxa"/>
            <w:vAlign w:val="bottom"/>
          </w:tcPr>
          <w:p w14:paraId="2B48825B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17BD9615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5F335FDF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F1C95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6C6454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0D9E218A" w14:textId="37AE62BC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12D76BA8" w14:textId="06796641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1ACB6E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ort of ≥1 year leave, not counted towards training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59F2010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, 1–5</w:t>
            </w:r>
          </w:p>
        </w:tc>
        <w:tc>
          <w:tcPr>
            <w:tcW w:w="1350" w:type="dxa"/>
            <w:vAlign w:val="bottom"/>
          </w:tcPr>
          <w:p w14:paraId="341F4BF5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2FB1C6A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521DD30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3654E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86481E2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7A548B26" w14:textId="3ACA5ED1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44EDB333" w14:textId="186B3235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D49DA7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ort of ≥1 year leave, counted towards training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Likert scale 1–5</w:t>
            </w:r>
          </w:p>
        </w:tc>
        <w:tc>
          <w:tcPr>
            <w:tcW w:w="1350" w:type="dxa"/>
            <w:vAlign w:val="bottom"/>
          </w:tcPr>
          <w:p w14:paraId="454F815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4</w:t>
            </w:r>
          </w:p>
        </w:tc>
        <w:tc>
          <w:tcPr>
            <w:tcW w:w="1350" w:type="dxa"/>
            <w:vAlign w:val="bottom"/>
          </w:tcPr>
          <w:p w14:paraId="1621CCB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29B811E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1350" w:type="dxa"/>
            <w:vAlign w:val="center"/>
          </w:tcPr>
          <w:p w14:paraId="1592A67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086F1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1–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C9A4248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6371E967" w14:textId="78348D40" w:rsidR="003F49AA" w:rsidRDefault="00612AC5" w:rsidP="001D68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D68D0" w:rsidRPr="001D68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F49AA" w:rsidRPr="00B65EFC" w14:paraId="44D6A818" w14:textId="2413FF91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E008CD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628ABE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15706E6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2B05A75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28AF71F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374393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B2851C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14:paraId="2E402DC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F49AA" w:rsidRPr="00B65EFC" w14:paraId="157E3BF9" w14:textId="6F28E56F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9FB8844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modifiable Factors</w:t>
            </w:r>
          </w:p>
        </w:tc>
        <w:tc>
          <w:tcPr>
            <w:tcW w:w="1350" w:type="dxa"/>
            <w:vAlign w:val="bottom"/>
          </w:tcPr>
          <w:p w14:paraId="41A799F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5CA0C3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3438D5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19344D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C5937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BB763D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14:paraId="0EF6D1B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F49AA" w:rsidRPr="00B65EFC" w14:paraId="77A2EF0F" w14:textId="2DD8B6E5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6CF8584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d years of training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yr</w:t>
            </w:r>
          </w:p>
        </w:tc>
        <w:tc>
          <w:tcPr>
            <w:tcW w:w="1350" w:type="dxa"/>
            <w:vAlign w:val="bottom"/>
          </w:tcPr>
          <w:p w14:paraId="0241EC6D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 ± 1.62</w:t>
            </w:r>
          </w:p>
        </w:tc>
        <w:tc>
          <w:tcPr>
            <w:tcW w:w="1350" w:type="dxa"/>
            <w:vAlign w:val="bottom"/>
          </w:tcPr>
          <w:p w14:paraId="3617D269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4AEFE48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± 2.08</w:t>
            </w:r>
          </w:p>
        </w:tc>
        <w:tc>
          <w:tcPr>
            <w:tcW w:w="1350" w:type="dxa"/>
            <w:vAlign w:val="center"/>
          </w:tcPr>
          <w:p w14:paraId="7020075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6295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 ± 2.1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82D946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77" w:type="dxa"/>
            <w:vAlign w:val="center"/>
          </w:tcPr>
          <w:p w14:paraId="6DED3F5D" w14:textId="797C9FEE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798ECA8F" w14:textId="41A4BA43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0BA02C4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yr</w:t>
            </w:r>
          </w:p>
        </w:tc>
        <w:tc>
          <w:tcPr>
            <w:tcW w:w="1350" w:type="dxa"/>
            <w:vAlign w:val="bottom"/>
          </w:tcPr>
          <w:p w14:paraId="3B08FDD5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5 ± 3.53</w:t>
            </w:r>
          </w:p>
        </w:tc>
        <w:tc>
          <w:tcPr>
            <w:tcW w:w="1350" w:type="dxa"/>
            <w:vAlign w:val="bottom"/>
          </w:tcPr>
          <w:p w14:paraId="62FEAC0B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5F1B0FC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6 ± 2.67</w:t>
            </w:r>
          </w:p>
        </w:tc>
        <w:tc>
          <w:tcPr>
            <w:tcW w:w="1350" w:type="dxa"/>
            <w:vAlign w:val="center"/>
          </w:tcPr>
          <w:p w14:paraId="2C38B00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C54CD1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1 ± 2.8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D20ACB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678A7055" w14:textId="02259AC0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119B2AAA" w14:textId="45045E78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5FDC73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gender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23D1293B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(25%)</w:t>
            </w:r>
          </w:p>
        </w:tc>
        <w:tc>
          <w:tcPr>
            <w:tcW w:w="1350" w:type="dxa"/>
            <w:vAlign w:val="bottom"/>
          </w:tcPr>
          <w:p w14:paraId="2A278D95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4A6F5C1A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(33%)</w:t>
            </w:r>
          </w:p>
        </w:tc>
        <w:tc>
          <w:tcPr>
            <w:tcW w:w="1350" w:type="dxa"/>
            <w:vAlign w:val="center"/>
          </w:tcPr>
          <w:p w14:paraId="2D2D3C8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778372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 (34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2FA910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53A90985" w14:textId="06778576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4275D8CB" w14:textId="16DF0AB0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8C08351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ion of ≥1 year leav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5C7A7FCF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(11%)</w:t>
            </w:r>
          </w:p>
        </w:tc>
        <w:tc>
          <w:tcPr>
            <w:tcW w:w="1350" w:type="dxa"/>
            <w:vAlign w:val="bottom"/>
          </w:tcPr>
          <w:p w14:paraId="628609A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4B2E3E1D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 (9%)</w:t>
            </w:r>
          </w:p>
        </w:tc>
        <w:tc>
          <w:tcPr>
            <w:tcW w:w="1350" w:type="dxa"/>
            <w:vAlign w:val="center"/>
          </w:tcPr>
          <w:p w14:paraId="4811B993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090A7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(17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4E3CE8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05A9AD7A" w14:textId="3A28245B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7B9C0C65" w14:textId="5970C2E3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3E0ACAD9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ion of ≥3 to &lt;12 months leav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3F14BE46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(19%)</w:t>
            </w:r>
          </w:p>
        </w:tc>
        <w:tc>
          <w:tcPr>
            <w:tcW w:w="1350" w:type="dxa"/>
            <w:vAlign w:val="bottom"/>
          </w:tcPr>
          <w:p w14:paraId="19D45C4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bottom"/>
          </w:tcPr>
          <w:p w14:paraId="02E5936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 (11%)</w:t>
            </w:r>
          </w:p>
        </w:tc>
        <w:tc>
          <w:tcPr>
            <w:tcW w:w="1350" w:type="dxa"/>
            <w:vAlign w:val="center"/>
          </w:tcPr>
          <w:p w14:paraId="3C55587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2FE351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(21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5305E3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77" w:type="dxa"/>
            <w:vAlign w:val="center"/>
          </w:tcPr>
          <w:p w14:paraId="55F166B0" w14:textId="118A1A4F" w:rsidR="003F49AA" w:rsidRDefault="00612AC5" w:rsidP="00D3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6E636643" w14:textId="28FD612E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C946E69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Austria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555C856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(100%)</w:t>
            </w:r>
          </w:p>
        </w:tc>
        <w:tc>
          <w:tcPr>
            <w:tcW w:w="1350" w:type="dxa"/>
            <w:vAlign w:val="bottom"/>
          </w:tcPr>
          <w:p w14:paraId="59761F99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23A71B5B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center"/>
          </w:tcPr>
          <w:p w14:paraId="5CD145AD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6AF2F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8F79D8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1B85E320" w14:textId="2F11D2AF" w:rsidR="003F49AA" w:rsidRDefault="00612AC5" w:rsidP="00612A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6561A" w:rsidRPr="003656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F49AA" w:rsidRPr="00B65EFC" w14:paraId="6A580D90" w14:textId="7A670C0D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656FBD7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Germany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02086FB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bottom"/>
          </w:tcPr>
          <w:p w14:paraId="18B204F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00753088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, (100%)</w:t>
            </w:r>
          </w:p>
        </w:tc>
        <w:tc>
          <w:tcPr>
            <w:tcW w:w="1350" w:type="dxa"/>
            <w:vAlign w:val="center"/>
          </w:tcPr>
          <w:p w14:paraId="2AD38FC0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3E710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382C1F8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5E464F39" w14:textId="72CAFB58" w:rsidR="003F49AA" w:rsidRDefault="0036561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1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F49AA" w:rsidRPr="00B65EFC" w14:paraId="264621F6" w14:textId="4A5A2B54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F0D33ED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Switzerland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488DEEC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bottom"/>
          </w:tcPr>
          <w:p w14:paraId="080D2BE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7C5AACFC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center"/>
          </w:tcPr>
          <w:p w14:paraId="3DAB3ED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96FC0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(100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45043CE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003D0565" w14:textId="5B01C96E" w:rsidR="003F49AA" w:rsidRDefault="0036561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49AA" w:rsidRPr="00B65EFC" w14:paraId="046AE1CE" w14:textId="400498EE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B9191F6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A-level hospital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4A99820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(11%)</w:t>
            </w:r>
          </w:p>
        </w:tc>
        <w:tc>
          <w:tcPr>
            <w:tcW w:w="1350" w:type="dxa"/>
            <w:vAlign w:val="bottom"/>
          </w:tcPr>
          <w:p w14:paraId="7E1E238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6545DBD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center"/>
          </w:tcPr>
          <w:p w14:paraId="440FB33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5B9608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(76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997823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0B6BC6DF" w14:textId="0CCB5A45" w:rsidR="003F49AA" w:rsidRDefault="0036561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1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F49AA" w:rsidRPr="00B65EFC" w14:paraId="5C126DBD" w14:textId="40B903CC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365584E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B-level hospital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31F97237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bottom"/>
          </w:tcPr>
          <w:p w14:paraId="499F859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07D3E080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 (1%)</w:t>
            </w:r>
          </w:p>
        </w:tc>
        <w:tc>
          <w:tcPr>
            <w:tcW w:w="1350" w:type="dxa"/>
            <w:vAlign w:val="center"/>
          </w:tcPr>
          <w:p w14:paraId="6658334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B47ED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 (28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772D999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14D37816" w14:textId="310F528F" w:rsidR="003F49AA" w:rsidRDefault="0036561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1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3F49AA" w:rsidRPr="00B65EFC" w14:paraId="3533084D" w14:textId="0FB2A8B4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A08DD7A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a University hospital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512567C9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(28%)</w:t>
            </w:r>
          </w:p>
        </w:tc>
        <w:tc>
          <w:tcPr>
            <w:tcW w:w="1350" w:type="dxa"/>
            <w:vAlign w:val="bottom"/>
          </w:tcPr>
          <w:p w14:paraId="230B7B63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0A8957FD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 (43%)</w:t>
            </w:r>
          </w:p>
        </w:tc>
        <w:tc>
          <w:tcPr>
            <w:tcW w:w="1350" w:type="dxa"/>
            <w:vAlign w:val="center"/>
          </w:tcPr>
          <w:p w14:paraId="5201424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586E92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C96832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53FECA85" w14:textId="57000CF6" w:rsidR="003F49AA" w:rsidRDefault="0036561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1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F49AA" w:rsidRPr="00B65EFC" w14:paraId="594856D2" w14:textId="70AC34F1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1D2393C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Maximum care hospital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78EA5C4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(28%)</w:t>
            </w:r>
          </w:p>
        </w:tc>
        <w:tc>
          <w:tcPr>
            <w:tcW w:w="1350" w:type="dxa"/>
            <w:vAlign w:val="bottom"/>
          </w:tcPr>
          <w:p w14:paraId="51E40E4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35059B6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(17%)</w:t>
            </w:r>
          </w:p>
        </w:tc>
        <w:tc>
          <w:tcPr>
            <w:tcW w:w="1350" w:type="dxa"/>
            <w:vAlign w:val="center"/>
          </w:tcPr>
          <w:p w14:paraId="3326B84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791033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26F7781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1977FF95" w14:textId="089FC5F3" w:rsidR="003F49AA" w:rsidRDefault="00612AC5" w:rsidP="00365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6561A" w:rsidRPr="003656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F49AA" w:rsidRPr="00B65EFC" w14:paraId="4138F998" w14:textId="2B94BEB0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73790A7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a University teaching affiliat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39B532C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(17%)</w:t>
            </w:r>
          </w:p>
        </w:tc>
        <w:tc>
          <w:tcPr>
            <w:tcW w:w="1350" w:type="dxa"/>
            <w:vAlign w:val="bottom"/>
          </w:tcPr>
          <w:p w14:paraId="7768F90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bottom"/>
          </w:tcPr>
          <w:p w14:paraId="112605AB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(15%)</w:t>
            </w:r>
          </w:p>
        </w:tc>
        <w:tc>
          <w:tcPr>
            <w:tcW w:w="1350" w:type="dxa"/>
            <w:vAlign w:val="center"/>
          </w:tcPr>
          <w:p w14:paraId="7AB4244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E153C5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E57969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77" w:type="dxa"/>
            <w:vAlign w:val="center"/>
          </w:tcPr>
          <w:p w14:paraId="04642B53" w14:textId="7B2C340A" w:rsidR="003F49AA" w:rsidRDefault="00612AC5" w:rsidP="00365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6561A" w:rsidRPr="003656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</w:t>
            </w:r>
            <w:r w:rsidR="003656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F49AA" w:rsidRPr="00B65EFC" w14:paraId="2CF221F2" w14:textId="11DECA46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1CC14C9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loyment in privately held institution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(%)</w:t>
            </w:r>
          </w:p>
        </w:tc>
        <w:tc>
          <w:tcPr>
            <w:tcW w:w="1350" w:type="dxa"/>
            <w:vAlign w:val="bottom"/>
          </w:tcPr>
          <w:p w14:paraId="4D463152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 (0%)</w:t>
            </w:r>
          </w:p>
        </w:tc>
        <w:tc>
          <w:tcPr>
            <w:tcW w:w="1350" w:type="dxa"/>
            <w:vAlign w:val="bottom"/>
          </w:tcPr>
          <w:p w14:paraId="18DEE983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bottom"/>
          </w:tcPr>
          <w:p w14:paraId="3AB10E72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(45%)</w:t>
            </w:r>
          </w:p>
        </w:tc>
        <w:tc>
          <w:tcPr>
            <w:tcW w:w="1350" w:type="dxa"/>
            <w:vAlign w:val="center"/>
          </w:tcPr>
          <w:p w14:paraId="35840CA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E6F37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(22%)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8179D16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77" w:type="dxa"/>
            <w:vAlign w:val="center"/>
          </w:tcPr>
          <w:p w14:paraId="2B029EF8" w14:textId="29CE071A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3E808B28" w14:textId="1E996B22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00D094B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siz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of faculty and residents</w:t>
            </w:r>
          </w:p>
        </w:tc>
        <w:tc>
          <w:tcPr>
            <w:tcW w:w="1350" w:type="dxa"/>
            <w:vAlign w:val="bottom"/>
          </w:tcPr>
          <w:p w14:paraId="6F2A6DEA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± 15.93</w:t>
            </w:r>
          </w:p>
        </w:tc>
        <w:tc>
          <w:tcPr>
            <w:tcW w:w="1350" w:type="dxa"/>
            <w:vAlign w:val="bottom"/>
          </w:tcPr>
          <w:p w14:paraId="49C7AAE2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vAlign w:val="bottom"/>
          </w:tcPr>
          <w:p w14:paraId="0BF38A21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6 ± 19.76</w:t>
            </w:r>
          </w:p>
        </w:tc>
        <w:tc>
          <w:tcPr>
            <w:tcW w:w="1350" w:type="dxa"/>
            <w:vAlign w:val="center"/>
          </w:tcPr>
          <w:p w14:paraId="1906C84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3E907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 ± 13.6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39911A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77" w:type="dxa"/>
            <w:vAlign w:val="center"/>
          </w:tcPr>
          <w:p w14:paraId="7EAFC56C" w14:textId="27436606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4D81C356" w14:textId="3835CAC7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46748E8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 size</w:t>
            </w:r>
            <w:r w:rsidRPr="00B65EF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– no. of residents</w:t>
            </w:r>
          </w:p>
        </w:tc>
        <w:tc>
          <w:tcPr>
            <w:tcW w:w="1350" w:type="dxa"/>
            <w:vAlign w:val="bottom"/>
          </w:tcPr>
          <w:p w14:paraId="6964E22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3 ± 7.03</w:t>
            </w:r>
          </w:p>
        </w:tc>
        <w:tc>
          <w:tcPr>
            <w:tcW w:w="1350" w:type="dxa"/>
            <w:vAlign w:val="bottom"/>
          </w:tcPr>
          <w:p w14:paraId="5E447490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vAlign w:val="bottom"/>
          </w:tcPr>
          <w:p w14:paraId="0338B153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1 ± 12.8</w:t>
            </w:r>
          </w:p>
        </w:tc>
        <w:tc>
          <w:tcPr>
            <w:tcW w:w="1350" w:type="dxa"/>
            <w:vAlign w:val="center"/>
          </w:tcPr>
          <w:p w14:paraId="30F77E0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AB2B04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3 ± 7.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E9DF9B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77" w:type="dxa"/>
            <w:vAlign w:val="center"/>
          </w:tcPr>
          <w:p w14:paraId="02B10897" w14:textId="52E0F9EF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3F49AA" w:rsidRPr="00B65EFC" w14:paraId="65A5A6BB" w14:textId="5CA34998" w:rsidTr="003F49AA">
        <w:trPr>
          <w:trHeight w:val="22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62F9CA0" w14:textId="77777777" w:rsidR="003F49AA" w:rsidRPr="00B65EFC" w:rsidRDefault="003F49AA" w:rsidP="002E54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E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ulty to resident ratio</w:t>
            </w:r>
          </w:p>
        </w:tc>
        <w:tc>
          <w:tcPr>
            <w:tcW w:w="1350" w:type="dxa"/>
            <w:vAlign w:val="bottom"/>
          </w:tcPr>
          <w:p w14:paraId="6B986C8E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 ± 1</w:t>
            </w:r>
          </w:p>
        </w:tc>
        <w:tc>
          <w:tcPr>
            <w:tcW w:w="1350" w:type="dxa"/>
            <w:vAlign w:val="bottom"/>
          </w:tcPr>
          <w:p w14:paraId="518979E6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vAlign w:val="bottom"/>
          </w:tcPr>
          <w:p w14:paraId="22163F34" w14:textId="77777777" w:rsidR="003F49AA" w:rsidRDefault="003F49AA" w:rsidP="003A79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± 0.68</w:t>
            </w:r>
          </w:p>
        </w:tc>
        <w:tc>
          <w:tcPr>
            <w:tcW w:w="1350" w:type="dxa"/>
            <w:vAlign w:val="center"/>
          </w:tcPr>
          <w:p w14:paraId="4A836EC7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3DADAC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± 0.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C3C701B" w14:textId="77777777" w:rsidR="003F49AA" w:rsidRDefault="003F49AA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77" w:type="dxa"/>
            <w:vAlign w:val="center"/>
          </w:tcPr>
          <w:p w14:paraId="7F4B23A9" w14:textId="021A4CE9" w:rsidR="003F49AA" w:rsidRDefault="00612AC5" w:rsidP="003F4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</w:tbl>
    <w:p w14:paraId="1EFA3591" w14:textId="77777777" w:rsidR="00C95502" w:rsidRPr="00B65EFC" w:rsidRDefault="00C95502" w:rsidP="00C95502">
      <w:pPr>
        <w:rPr>
          <w:rFonts w:ascii="Times New Roman" w:hAnsi="Times New Roman" w:cs="Times New Roman"/>
          <w:color w:val="000000"/>
          <w:sz w:val="16"/>
          <w:szCs w:val="16"/>
          <w:vertAlign w:val="superscript"/>
        </w:rPr>
      </w:pPr>
    </w:p>
    <w:p w14:paraId="41038F8C" w14:textId="40A6B7F7" w:rsidR="00C25381" w:rsidRPr="00C25381" w:rsidRDefault="00C25381" w:rsidP="006F4D07">
      <w:p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n.s. = not significant</w:t>
      </w:r>
    </w:p>
    <w:p w14:paraId="1BD0845C" w14:textId="484BEDF0" w:rsidR="006F4D07" w:rsidRDefault="00C95502" w:rsidP="006F4D07">
      <w:pPr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vertAlign w:val="superscript"/>
        </w:rPr>
      </w:pPr>
      <w:r w:rsidRPr="00B65E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§</w:t>
      </w:r>
      <w:r w:rsidRPr="00B65EFC">
        <w:rPr>
          <w:rFonts w:ascii="Times New Roman" w:hAnsi="Times New Roman" w:cs="Times New Roman"/>
          <w:color w:val="000000"/>
          <w:sz w:val="16"/>
          <w:szCs w:val="16"/>
        </w:rPr>
        <w:t xml:space="preserve"> Mean ± SD for continuous variables; Median, Range for ordinally scaled variables and number, (% of </w:t>
      </w:r>
      <w:r w:rsidRPr="003A7941">
        <w:rPr>
          <w:rFonts w:ascii="Times New Roman" w:hAnsi="Times New Roman" w:cs="Times New Roman"/>
          <w:i/>
          <w:color w:val="000000"/>
          <w:sz w:val="16"/>
          <w:szCs w:val="16"/>
        </w:rPr>
        <w:t>N</w:t>
      </w:r>
      <w:r w:rsidRPr="00B65EFC">
        <w:rPr>
          <w:rFonts w:ascii="Times New Roman" w:hAnsi="Times New Roman" w:cs="Times New Roman"/>
          <w:color w:val="000000"/>
          <w:sz w:val="16"/>
          <w:szCs w:val="16"/>
        </w:rPr>
        <w:t>) for binary variable</w:t>
      </w:r>
    </w:p>
    <w:p w14:paraId="23F3E9BB" w14:textId="0D19B911" w:rsidR="006F4D07" w:rsidRDefault="006F4D07" w:rsidP="006F4D07">
      <w:r w:rsidRPr="00B65E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§§</w:t>
      </w:r>
      <w:r w:rsidRPr="00B65EF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8E28E7">
        <w:rPr>
          <w:rFonts w:ascii="Times New Roman" w:hAnsi="Times New Roman" w:cs="Times New Roman"/>
          <w:color w:val="000000"/>
          <w:sz w:val="16"/>
          <w:szCs w:val="16"/>
        </w:rPr>
        <w:t xml:space="preserve">Unadjusted </w:t>
      </w:r>
      <w:r>
        <w:rPr>
          <w:rFonts w:ascii="Times New Roman" w:hAnsi="Times New Roman" w:cs="Times New Roman"/>
          <w:color w:val="000000"/>
          <w:sz w:val="16"/>
          <w:szCs w:val="16"/>
        </w:rPr>
        <w:t>P-value</w:t>
      </w:r>
      <w:r w:rsidR="005B33FF">
        <w:rPr>
          <w:rFonts w:ascii="Times New Roman" w:hAnsi="Times New Roman" w:cs="Times New Roman"/>
          <w:color w:val="000000"/>
          <w:sz w:val="16"/>
          <w:szCs w:val="16"/>
        </w:rPr>
        <w:t xml:space="preserve"> of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16"/>
          <w:szCs w:val="16"/>
        </w:rPr>
        <w:t xml:space="preserve"> univariate linear regression</w:t>
      </w:r>
    </w:p>
    <w:sectPr w:rsidR="006F4D07" w:rsidSect="003F49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502"/>
    <w:rsid w:val="00153D93"/>
    <w:rsid w:val="001D68D0"/>
    <w:rsid w:val="002E543A"/>
    <w:rsid w:val="0036561A"/>
    <w:rsid w:val="003A7941"/>
    <w:rsid w:val="003F49AA"/>
    <w:rsid w:val="00505803"/>
    <w:rsid w:val="005B33FF"/>
    <w:rsid w:val="00612AC5"/>
    <w:rsid w:val="0068041B"/>
    <w:rsid w:val="006F4D07"/>
    <w:rsid w:val="008E28E7"/>
    <w:rsid w:val="008F0493"/>
    <w:rsid w:val="009174EA"/>
    <w:rsid w:val="00B356C4"/>
    <w:rsid w:val="00B72CA2"/>
    <w:rsid w:val="00C25381"/>
    <w:rsid w:val="00C95502"/>
    <w:rsid w:val="00CE0A08"/>
    <w:rsid w:val="00D3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0565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502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502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FD39E2-96C2-844A-8E11-E6B12B6AC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81</Words>
  <Characters>2744</Characters>
  <Application>Microsoft Macintosh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Sieker</dc:creator>
  <cp:keywords/>
  <dc:description/>
  <cp:lastModifiedBy>Jakob Sieker</cp:lastModifiedBy>
  <cp:revision>18</cp:revision>
  <dcterms:created xsi:type="dcterms:W3CDTF">2020-01-05T21:51:00Z</dcterms:created>
  <dcterms:modified xsi:type="dcterms:W3CDTF">2020-04-14T01:06:00Z</dcterms:modified>
</cp:coreProperties>
</file>